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6A9F20" w14:textId="77777777" w:rsidR="00234213" w:rsidRPr="00EB2AAB" w:rsidRDefault="00234213" w:rsidP="00234213">
      <w:pPr>
        <w:pStyle w:val="Title"/>
        <w:rPr>
          <w:bCs/>
        </w:rPr>
      </w:pPr>
      <w:r w:rsidRPr="00EB2AAB">
        <w:rPr>
          <w:bCs/>
        </w:rPr>
        <w:t xml:space="preserve">Emotional Behavioral Outcomes of Children with Unilateral and Mild Hearing Loss </w:t>
      </w:r>
    </w:p>
    <w:p w14:paraId="443C5C0C" w14:textId="77777777" w:rsidR="006244D9" w:rsidRDefault="006244D9" w:rsidP="008D07FA">
      <w:pPr>
        <w:rPr>
          <w:rFonts w:eastAsia="Times New Roman" w:cs="Times New Roman"/>
          <w:b/>
          <w:bCs/>
          <w:lang w:eastAsia="en-MY"/>
        </w:rPr>
      </w:pPr>
    </w:p>
    <w:p w14:paraId="62B447B3" w14:textId="77777777" w:rsidR="006244D9" w:rsidRDefault="006244D9" w:rsidP="008D07FA">
      <w:pPr>
        <w:rPr>
          <w:rFonts w:eastAsia="Times New Roman" w:cs="Times New Roman"/>
          <w:b/>
          <w:bCs/>
          <w:lang w:eastAsia="en-MY"/>
        </w:rPr>
      </w:pPr>
    </w:p>
    <w:p w14:paraId="7706392D" w14:textId="5AA40DDA" w:rsidR="008D07FA" w:rsidRPr="00807E08" w:rsidRDefault="008D07FA" w:rsidP="008D07FA">
      <w:pPr>
        <w:rPr>
          <w:rFonts w:eastAsia="Times New Roman" w:cs="Times New Roman"/>
          <w:b/>
          <w:bCs/>
          <w:lang w:eastAsia="en-MY"/>
        </w:rPr>
      </w:pPr>
      <w:r w:rsidRPr="00807E08">
        <w:rPr>
          <w:rFonts w:eastAsia="Times New Roman" w:cs="Times New Roman"/>
          <w:b/>
          <w:bCs/>
          <w:lang w:eastAsia="en-MY"/>
        </w:rPr>
        <w:t xml:space="preserve">Supplementary table </w:t>
      </w:r>
      <w:r w:rsidR="00A735A5">
        <w:rPr>
          <w:rFonts w:eastAsia="Times New Roman" w:cs="Times New Roman"/>
          <w:b/>
          <w:bCs/>
          <w:lang w:eastAsia="en-MY"/>
        </w:rPr>
        <w:t>3</w:t>
      </w:r>
    </w:p>
    <w:p w14:paraId="49EA554F" w14:textId="77777777" w:rsidR="00B4462B" w:rsidRDefault="00B4462B" w:rsidP="00D65D52">
      <w:pPr>
        <w:spacing w:before="0" w:after="0"/>
        <w:rPr>
          <w:rFonts w:eastAsia="Times New Roman" w:cs="Times New Roman"/>
          <w:lang w:eastAsia="en-MY"/>
        </w:rPr>
      </w:pPr>
      <w:r w:rsidRPr="00807E08">
        <w:rPr>
          <w:rFonts w:eastAsia="Times New Roman" w:cs="Times New Roman"/>
          <w:lang w:eastAsia="en-MY"/>
        </w:rPr>
        <w:t>Emotional/behavioral total and subscales standardized mean differences (effect size) of children with unilateral/mild HL and moderate-profound HL compared to Australian normative population means according to age.</w:t>
      </w:r>
    </w:p>
    <w:p w14:paraId="6E5842D5" w14:textId="77777777" w:rsidR="006244D9" w:rsidRPr="00807E08" w:rsidRDefault="006244D9" w:rsidP="00D65D52">
      <w:pPr>
        <w:spacing w:before="0" w:after="0"/>
        <w:rPr>
          <w:rFonts w:eastAsia="Times New Roman" w:cs="Times New Roman"/>
          <w:lang w:eastAsia="en-MY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616"/>
        <w:gridCol w:w="1047"/>
        <w:gridCol w:w="1112"/>
        <w:gridCol w:w="1675"/>
        <w:gridCol w:w="838"/>
        <w:gridCol w:w="1394"/>
        <w:gridCol w:w="1655"/>
        <w:gridCol w:w="723"/>
      </w:tblGrid>
      <w:tr w:rsidR="003E7881" w:rsidRPr="00807E08" w14:paraId="6E51BD03" w14:textId="77777777" w:rsidTr="003E7881">
        <w:tc>
          <w:tcPr>
            <w:tcW w:w="1657" w:type="dxa"/>
          </w:tcPr>
          <w:p w14:paraId="3DD7A4DF" w14:textId="77777777" w:rsidR="00B4462B" w:rsidRPr="00807E08" w:rsidRDefault="00B4462B" w:rsidP="00D65D52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7" w:type="dxa"/>
          </w:tcPr>
          <w:p w14:paraId="14DCCB71" w14:textId="77777777" w:rsidR="00B4462B" w:rsidRPr="00807E08" w:rsidRDefault="00B4462B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7E08">
              <w:rPr>
                <w:rFonts w:cs="Times New Roman"/>
                <w:b/>
                <w:bCs/>
                <w:sz w:val="18"/>
                <w:szCs w:val="18"/>
              </w:rPr>
              <w:t>Normative population mean (SD)</w:t>
            </w:r>
          </w:p>
        </w:tc>
        <w:tc>
          <w:tcPr>
            <w:tcW w:w="1119" w:type="dxa"/>
          </w:tcPr>
          <w:p w14:paraId="75756C03" w14:textId="77777777" w:rsidR="00B4462B" w:rsidRPr="00807E08" w:rsidRDefault="00B4462B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7E08">
              <w:rPr>
                <w:rFonts w:cs="Times New Roman"/>
                <w:b/>
                <w:bCs/>
                <w:sz w:val="18"/>
                <w:szCs w:val="18"/>
              </w:rPr>
              <w:t>Unilateral/ Mild HL</w:t>
            </w:r>
          </w:p>
          <w:p w14:paraId="34BDB79C" w14:textId="77777777" w:rsidR="00B4462B" w:rsidRPr="00807E08" w:rsidRDefault="00B4462B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7E08">
              <w:rPr>
                <w:rFonts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701" w:type="dxa"/>
          </w:tcPr>
          <w:p w14:paraId="25CF03BE" w14:textId="77777777" w:rsidR="003E7881" w:rsidRPr="00807E08" w:rsidRDefault="00B4462B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7E08">
              <w:rPr>
                <w:rFonts w:cs="Times New Roman"/>
                <w:b/>
                <w:bCs/>
                <w:sz w:val="18"/>
                <w:szCs w:val="18"/>
              </w:rPr>
              <w:t xml:space="preserve">Effect size </w:t>
            </w:r>
          </w:p>
          <w:p w14:paraId="6D39B3B6" w14:textId="792BF125" w:rsidR="00B4462B" w:rsidRPr="00807E08" w:rsidRDefault="00B4462B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7E08">
              <w:rPr>
                <w:rFonts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50" w:type="dxa"/>
          </w:tcPr>
          <w:p w14:paraId="59B0375D" w14:textId="77777777" w:rsidR="00B4462B" w:rsidRPr="00807E08" w:rsidRDefault="00B4462B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7E08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31" w:type="dxa"/>
          </w:tcPr>
          <w:p w14:paraId="5848DA81" w14:textId="77777777" w:rsidR="00B4462B" w:rsidRPr="00807E08" w:rsidRDefault="00B4462B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7E08">
              <w:rPr>
                <w:rFonts w:cs="Times New Roman"/>
                <w:b/>
                <w:bCs/>
                <w:sz w:val="18"/>
                <w:szCs w:val="18"/>
              </w:rPr>
              <w:t>Moderate- Profound HL</w:t>
            </w:r>
          </w:p>
          <w:p w14:paraId="7DF35A08" w14:textId="77777777" w:rsidR="00B4462B" w:rsidRPr="00807E08" w:rsidRDefault="00B4462B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7E08">
              <w:rPr>
                <w:rFonts w:cs="Times New Roman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688" w:type="dxa"/>
          </w:tcPr>
          <w:p w14:paraId="57FE4FEE" w14:textId="77777777" w:rsidR="003E7881" w:rsidRPr="00807E08" w:rsidRDefault="00B4462B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7E08">
              <w:rPr>
                <w:rFonts w:cs="Times New Roman"/>
                <w:b/>
                <w:bCs/>
                <w:sz w:val="18"/>
                <w:szCs w:val="18"/>
              </w:rPr>
              <w:t xml:space="preserve">Effect size </w:t>
            </w:r>
          </w:p>
          <w:p w14:paraId="7BD1D692" w14:textId="11CF47B3" w:rsidR="00B4462B" w:rsidRPr="00807E08" w:rsidRDefault="00B4462B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7E08">
              <w:rPr>
                <w:rFonts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567" w:type="dxa"/>
          </w:tcPr>
          <w:p w14:paraId="3C218E02" w14:textId="77777777" w:rsidR="00B4462B" w:rsidRPr="00807E08" w:rsidRDefault="00B4462B" w:rsidP="00D65D52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807E08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E7881" w:rsidRPr="00807E08" w14:paraId="0F687434" w14:textId="77777777" w:rsidTr="003E7881">
        <w:trPr>
          <w:trHeight w:val="1889"/>
        </w:trPr>
        <w:tc>
          <w:tcPr>
            <w:tcW w:w="1657" w:type="dxa"/>
          </w:tcPr>
          <w:p w14:paraId="50CD1792" w14:textId="77777777" w:rsidR="00B4462B" w:rsidRPr="002932F0" w:rsidRDefault="00B4462B" w:rsidP="006E1DC1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2932F0">
              <w:rPr>
                <w:rFonts w:cs="Times New Roman"/>
                <w:b/>
                <w:bCs/>
                <w:sz w:val="18"/>
                <w:szCs w:val="18"/>
              </w:rPr>
              <w:t>SDQ scores</w:t>
            </w:r>
          </w:p>
          <w:p w14:paraId="670E2310" w14:textId="77777777" w:rsidR="00B4462B" w:rsidRPr="002932F0" w:rsidRDefault="00B4462B" w:rsidP="006E1DC1">
            <w:pPr>
              <w:spacing w:before="0" w:after="0"/>
              <w:rPr>
                <w:rFonts w:cs="Times New Roman"/>
                <w:sz w:val="18"/>
                <w:szCs w:val="18"/>
                <w:u w:val="single"/>
              </w:rPr>
            </w:pPr>
            <w:r w:rsidRPr="002932F0">
              <w:rPr>
                <w:rFonts w:cs="Times New Roman"/>
                <w:sz w:val="18"/>
                <w:szCs w:val="18"/>
                <w:u w:val="single"/>
              </w:rPr>
              <w:t>5-6 years</w:t>
            </w:r>
          </w:p>
          <w:p w14:paraId="246413A7" w14:textId="0235B86A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>Total</w:t>
            </w:r>
            <w:r w:rsidR="00231269" w:rsidRPr="002932F0">
              <w:rPr>
                <w:rFonts w:cs="Times New Roman"/>
                <w:sz w:val="18"/>
                <w:szCs w:val="18"/>
              </w:rPr>
              <w:t xml:space="preserve"> Difficulties</w:t>
            </w:r>
          </w:p>
          <w:p w14:paraId="2E52A44B" w14:textId="77777777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>Emotion</w:t>
            </w:r>
          </w:p>
          <w:p w14:paraId="337594AF" w14:textId="77777777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>Conduct</w:t>
            </w:r>
          </w:p>
          <w:p w14:paraId="40D5C355" w14:textId="77777777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>Hyperactivity</w:t>
            </w:r>
          </w:p>
          <w:p w14:paraId="63B371D6" w14:textId="77777777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 xml:space="preserve">Peer </w:t>
            </w:r>
          </w:p>
          <w:p w14:paraId="76231666" w14:textId="77777777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>Prosocial</w:t>
            </w:r>
          </w:p>
          <w:p w14:paraId="3B1F4A54" w14:textId="77777777" w:rsidR="00B4462B" w:rsidRPr="002932F0" w:rsidRDefault="00B4462B" w:rsidP="006E1DC1">
            <w:pPr>
              <w:spacing w:before="0" w:after="0"/>
              <w:rPr>
                <w:rFonts w:cs="Times New Roman"/>
                <w:sz w:val="18"/>
                <w:szCs w:val="18"/>
                <w:u w:val="single"/>
              </w:rPr>
            </w:pPr>
            <w:r w:rsidRPr="002932F0">
              <w:rPr>
                <w:rFonts w:cs="Times New Roman"/>
                <w:sz w:val="18"/>
                <w:szCs w:val="18"/>
                <w:u w:val="single"/>
              </w:rPr>
              <w:t>7-12 years</w:t>
            </w:r>
          </w:p>
          <w:p w14:paraId="3A735B59" w14:textId="4DE56B88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>Total</w:t>
            </w:r>
            <w:r w:rsidR="00231269" w:rsidRPr="002932F0">
              <w:rPr>
                <w:rFonts w:cs="Times New Roman"/>
                <w:sz w:val="18"/>
                <w:szCs w:val="18"/>
              </w:rPr>
              <w:t xml:space="preserve"> Difficulties</w:t>
            </w:r>
          </w:p>
          <w:p w14:paraId="76842F35" w14:textId="77777777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>Emotion</w:t>
            </w:r>
          </w:p>
          <w:p w14:paraId="48140834" w14:textId="77777777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>Conduct</w:t>
            </w:r>
          </w:p>
          <w:p w14:paraId="438B87C9" w14:textId="77777777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>Hyperactivity</w:t>
            </w:r>
          </w:p>
          <w:p w14:paraId="5AE4FC24" w14:textId="77777777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 xml:space="preserve">Peer </w:t>
            </w:r>
          </w:p>
          <w:p w14:paraId="1DA9CDEB" w14:textId="77777777" w:rsidR="00B4462B" w:rsidRPr="002932F0" w:rsidRDefault="00B4462B" w:rsidP="0023126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2932F0">
              <w:rPr>
                <w:rFonts w:cs="Times New Roman"/>
                <w:sz w:val="18"/>
                <w:szCs w:val="18"/>
              </w:rPr>
              <w:t>Prosocial</w:t>
            </w:r>
          </w:p>
        </w:tc>
        <w:tc>
          <w:tcPr>
            <w:tcW w:w="1047" w:type="dxa"/>
          </w:tcPr>
          <w:p w14:paraId="164D65DF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3249EA03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58A3524D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6.53 (4.86)</w:t>
            </w:r>
          </w:p>
          <w:p w14:paraId="0C992C51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1.36 (1.62)</w:t>
            </w:r>
          </w:p>
          <w:p w14:paraId="6B45D8D2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1.18 (1.39)</w:t>
            </w:r>
          </w:p>
          <w:p w14:paraId="719BCF5F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2.81 (2.23)</w:t>
            </w:r>
          </w:p>
          <w:p w14:paraId="016F5CB0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1.17 (1.47)</w:t>
            </w:r>
          </w:p>
          <w:p w14:paraId="28437214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8.21 (1.82)</w:t>
            </w:r>
          </w:p>
          <w:p w14:paraId="3E7C2E34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3D054410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8.2 (6.1)</w:t>
            </w:r>
          </w:p>
          <w:p w14:paraId="0E1100C4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2.1 (2.0)</w:t>
            </w:r>
          </w:p>
          <w:p w14:paraId="3D5728B5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1.5 (1.6)</w:t>
            </w:r>
          </w:p>
          <w:p w14:paraId="53C188DC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 xml:space="preserve">3.1 (2.4) </w:t>
            </w:r>
          </w:p>
          <w:p w14:paraId="42AC4959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1.6 (1.9)</w:t>
            </w:r>
          </w:p>
          <w:p w14:paraId="6686A49C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8.3 (1.7)</w:t>
            </w:r>
          </w:p>
        </w:tc>
        <w:tc>
          <w:tcPr>
            <w:tcW w:w="1119" w:type="dxa"/>
          </w:tcPr>
          <w:p w14:paraId="5665E73C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</w:p>
          <w:p w14:paraId="1E64DE96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</w:p>
          <w:p w14:paraId="1EBBE8A7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10.06 (6.18)</w:t>
            </w:r>
          </w:p>
          <w:p w14:paraId="29D8FF13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2.44(2.09)</w:t>
            </w:r>
          </w:p>
          <w:p w14:paraId="04BE3C6B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1.73 (1.65)</w:t>
            </w:r>
          </w:p>
          <w:p w14:paraId="11209769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4.29 (2.61)</w:t>
            </w:r>
          </w:p>
          <w:p w14:paraId="2A5D5603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1.60 (1.80)</w:t>
            </w:r>
          </w:p>
          <w:p w14:paraId="59B973C6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7.69 (2.63)</w:t>
            </w:r>
          </w:p>
          <w:p w14:paraId="3A9B6618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</w:p>
          <w:p w14:paraId="76A88786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9.59(6.49)</w:t>
            </w:r>
          </w:p>
          <w:p w14:paraId="3A641398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1.83 (2.04)</w:t>
            </w:r>
          </w:p>
          <w:p w14:paraId="2C50880F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1.78 (1.79)</w:t>
            </w:r>
          </w:p>
          <w:p w14:paraId="2880791F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4.19(2.79)</w:t>
            </w:r>
          </w:p>
          <w:p w14:paraId="63B373A6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1.82(1.79)</w:t>
            </w:r>
          </w:p>
          <w:p w14:paraId="76689BE4" w14:textId="77777777" w:rsidR="00B4462B" w:rsidRPr="00807E08" w:rsidRDefault="00B4462B" w:rsidP="006E1DC1">
            <w:pPr>
              <w:spacing w:before="0" w:after="0"/>
              <w:jc w:val="center"/>
              <w:rPr>
                <w:rFonts w:eastAsia="Arial" w:cs="Times New Roman"/>
                <w:color w:val="222222"/>
                <w:sz w:val="18"/>
                <w:szCs w:val="18"/>
              </w:rPr>
            </w:pPr>
            <w:r w:rsidRPr="00807E08">
              <w:rPr>
                <w:rFonts w:eastAsia="Arial" w:cs="Times New Roman"/>
                <w:color w:val="222222"/>
                <w:sz w:val="18"/>
                <w:szCs w:val="18"/>
              </w:rPr>
              <w:t>7.70(2.13)</w:t>
            </w:r>
          </w:p>
        </w:tc>
        <w:tc>
          <w:tcPr>
            <w:tcW w:w="1701" w:type="dxa"/>
          </w:tcPr>
          <w:p w14:paraId="26316BF2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5106EEF7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120A6196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*0.57 (0.27;0.86)</w:t>
            </w:r>
          </w:p>
          <w:p w14:paraId="334E6187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*0.52 (0.23;0.81)</w:t>
            </w:r>
          </w:p>
          <w:p w14:paraId="61004E0F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*0.33(0.05;0.61)</w:t>
            </w:r>
          </w:p>
          <w:p w14:paraId="63BF835E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*0.57(0.27;0.86)</w:t>
            </w:r>
          </w:p>
          <w:p w14:paraId="451F98E5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24 (-0.04;0.51)</w:t>
            </w:r>
          </w:p>
          <w:p w14:paraId="68396AAC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-0.20 (-0.47;0.08)</w:t>
            </w:r>
          </w:p>
          <w:p w14:paraId="7DBE2E62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04066702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*0.22(0.32;0.40)</w:t>
            </w:r>
          </w:p>
          <w:p w14:paraId="04AA5F84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-0.13(-0.31;0.50)</w:t>
            </w:r>
          </w:p>
          <w:p w14:paraId="171F0FBD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16(0.03;0.34)</w:t>
            </w:r>
          </w:p>
          <w:p w14:paraId="1DAB95C3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*0.39(0.20;0.58)</w:t>
            </w:r>
          </w:p>
          <w:p w14:paraId="5A9D13FC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12(0.04;0.27)</w:t>
            </w:r>
          </w:p>
          <w:p w14:paraId="57148296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*-0.28(-0.47; -0.10)</w:t>
            </w:r>
          </w:p>
        </w:tc>
        <w:tc>
          <w:tcPr>
            <w:tcW w:w="850" w:type="dxa"/>
          </w:tcPr>
          <w:p w14:paraId="48E29EBE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38F0A83B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0372A4AC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&lt;0.001</w:t>
            </w:r>
          </w:p>
          <w:p w14:paraId="602407AA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&lt;0.001</w:t>
            </w:r>
          </w:p>
          <w:p w14:paraId="6146F2E7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019</w:t>
            </w:r>
          </w:p>
          <w:p w14:paraId="79E16234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&lt;0.001</w:t>
            </w:r>
          </w:p>
          <w:p w14:paraId="5681605F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093</w:t>
            </w:r>
          </w:p>
          <w:p w14:paraId="3C5B038A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162</w:t>
            </w:r>
          </w:p>
          <w:p w14:paraId="0AA3959C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40AF384B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022</w:t>
            </w:r>
          </w:p>
          <w:p w14:paraId="1D0F7F0C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154</w:t>
            </w:r>
          </w:p>
          <w:p w14:paraId="7689B51D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095</w:t>
            </w:r>
          </w:p>
          <w:p w14:paraId="1BF61DDC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&lt;0.001</w:t>
            </w:r>
          </w:p>
          <w:p w14:paraId="4BE4525E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185</w:t>
            </w:r>
          </w:p>
          <w:p w14:paraId="1138CB00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1431" w:type="dxa"/>
          </w:tcPr>
          <w:p w14:paraId="4AD0733A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39E142B3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11C8A393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11.40 (6.87)</w:t>
            </w:r>
          </w:p>
          <w:p w14:paraId="5937EA02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2.29 (2.11)</w:t>
            </w:r>
          </w:p>
          <w:p w14:paraId="511943FD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2.36 (2.03)</w:t>
            </w:r>
          </w:p>
          <w:p w14:paraId="51522503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4.67 (2.89)</w:t>
            </w:r>
          </w:p>
          <w:p w14:paraId="5762D7B4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2.10 (1.88)</w:t>
            </w:r>
          </w:p>
          <w:p w14:paraId="05F9F8A6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7.12 (2.37)</w:t>
            </w:r>
          </w:p>
          <w:p w14:paraId="61C4AD21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5132A700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10.19 (6.33</w:t>
            </w:r>
          </w:p>
          <w:p w14:paraId="1F3D86F0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2.02 (1.99)</w:t>
            </w:r>
          </w:p>
          <w:p w14:paraId="166E7A29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1.80 (1.62)</w:t>
            </w:r>
          </w:p>
          <w:p w14:paraId="2751299F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4.25 (2.87)</w:t>
            </w:r>
          </w:p>
          <w:p w14:paraId="6FB69179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2.11 (1.93)</w:t>
            </w:r>
          </w:p>
          <w:p w14:paraId="49F7D18F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7.86 (2.52)</w:t>
            </w:r>
          </w:p>
        </w:tc>
        <w:tc>
          <w:tcPr>
            <w:tcW w:w="1688" w:type="dxa"/>
          </w:tcPr>
          <w:p w14:paraId="432F2581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02BE9571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6477BFC7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71(0.37;1.05)</w:t>
            </w:r>
          </w:p>
          <w:p w14:paraId="61052A2F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44 (0.12;0.75)</w:t>
            </w:r>
          </w:p>
          <w:p w14:paraId="1E302558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58 (0.25;0.90)</w:t>
            </w:r>
          </w:p>
          <w:p w14:paraId="38155365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64 (0.31;0.97)</w:t>
            </w:r>
          </w:p>
          <w:p w14:paraId="252D2CE6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49 (0.17; 0.81)</w:t>
            </w:r>
          </w:p>
          <w:p w14:paraId="512039E9" w14:textId="7A8B120B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-0.46(-0.</w:t>
            </w:r>
            <w:r w:rsidR="003E7881" w:rsidRPr="00807E08">
              <w:rPr>
                <w:rFonts w:cs="Times New Roman"/>
                <w:sz w:val="18"/>
                <w:szCs w:val="18"/>
              </w:rPr>
              <w:t>78; -</w:t>
            </w:r>
            <w:r w:rsidRPr="00807E08">
              <w:rPr>
                <w:rFonts w:cs="Times New Roman"/>
                <w:sz w:val="18"/>
                <w:szCs w:val="18"/>
              </w:rPr>
              <w:t>0.14)</w:t>
            </w:r>
          </w:p>
          <w:p w14:paraId="5C5A8EFD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192C569B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31 (0.14;0.49)</w:t>
            </w:r>
          </w:p>
          <w:p w14:paraId="550331DA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-0.04 (-0.21;0.14)</w:t>
            </w:r>
          </w:p>
          <w:p w14:paraId="769C6537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19 (0.01;0.36)</w:t>
            </w:r>
          </w:p>
          <w:p w14:paraId="68E3D3D5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40 (0.22;0.58)</w:t>
            </w:r>
          </w:p>
          <w:p w14:paraId="07427F1B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26 (0.09;0.44)</w:t>
            </w:r>
          </w:p>
          <w:p w14:paraId="1D12D16E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-0.17 (-0.35;00)</w:t>
            </w:r>
          </w:p>
        </w:tc>
        <w:tc>
          <w:tcPr>
            <w:tcW w:w="567" w:type="dxa"/>
          </w:tcPr>
          <w:p w14:paraId="75F91949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704C0BCA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306D3168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&lt;0.001</w:t>
            </w:r>
          </w:p>
          <w:p w14:paraId="680D2158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007</w:t>
            </w:r>
          </w:p>
          <w:p w14:paraId="5AC52082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&lt;0.001</w:t>
            </w:r>
          </w:p>
          <w:p w14:paraId="577CF883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&lt;0.001</w:t>
            </w:r>
          </w:p>
          <w:p w14:paraId="705698E5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003</w:t>
            </w:r>
          </w:p>
          <w:p w14:paraId="45348B31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005</w:t>
            </w:r>
          </w:p>
          <w:p w14:paraId="0BCCB656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  <w:p w14:paraId="477BCB6C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&lt;0.001</w:t>
            </w:r>
          </w:p>
          <w:p w14:paraId="7337C154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664</w:t>
            </w:r>
          </w:p>
          <w:p w14:paraId="3D009E37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036</w:t>
            </w:r>
          </w:p>
          <w:p w14:paraId="5BC270A1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&lt;0.001</w:t>
            </w:r>
          </w:p>
          <w:p w14:paraId="4D67C9B9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003</w:t>
            </w:r>
          </w:p>
          <w:p w14:paraId="21B29401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07E08">
              <w:rPr>
                <w:rFonts w:cs="Times New Roman"/>
                <w:sz w:val="18"/>
                <w:szCs w:val="18"/>
              </w:rPr>
              <w:t>0.05</w:t>
            </w:r>
          </w:p>
          <w:p w14:paraId="5AE49D03" w14:textId="77777777" w:rsidR="00B4462B" w:rsidRPr="00807E08" w:rsidRDefault="00B4462B" w:rsidP="006E1DC1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58F1AED1" w14:textId="77A1FFE5" w:rsidR="00DE23E8" w:rsidRPr="001549D3" w:rsidRDefault="00DE23E8" w:rsidP="006244D9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D193F" w14:textId="77777777" w:rsidR="00503ECE" w:rsidRDefault="00503ECE" w:rsidP="00117666">
      <w:pPr>
        <w:spacing w:after="0"/>
      </w:pPr>
      <w:r>
        <w:separator/>
      </w:r>
    </w:p>
  </w:endnote>
  <w:endnote w:type="continuationSeparator" w:id="0">
    <w:p w14:paraId="52497CF7" w14:textId="77777777" w:rsidR="00503ECE" w:rsidRDefault="00503E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E5A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E5A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E5A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E5A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5A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E5A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F8982" w14:textId="77777777" w:rsidR="00503ECE" w:rsidRDefault="00503ECE" w:rsidP="00117666">
      <w:pPr>
        <w:spacing w:after="0"/>
      </w:pPr>
      <w:r>
        <w:separator/>
      </w:r>
    </w:p>
  </w:footnote>
  <w:footnote w:type="continuationSeparator" w:id="0">
    <w:p w14:paraId="52FF152A" w14:textId="77777777" w:rsidR="00503ECE" w:rsidRDefault="00503E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E5A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E5A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224F2"/>
    <w:multiLevelType w:val="hybridMultilevel"/>
    <w:tmpl w:val="18141F1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9824D0"/>
    <w:multiLevelType w:val="hybridMultilevel"/>
    <w:tmpl w:val="1CC285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FC1107"/>
    <w:multiLevelType w:val="hybridMultilevel"/>
    <w:tmpl w:val="E11A1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454DBA"/>
    <w:multiLevelType w:val="hybridMultilevel"/>
    <w:tmpl w:val="C0FABB0C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1E7320"/>
    <w:multiLevelType w:val="hybridMultilevel"/>
    <w:tmpl w:val="AC5CF308"/>
    <w:lvl w:ilvl="0" w:tplc="F65250D2">
      <w:start w:val="1"/>
      <w:numFmt w:val="bullet"/>
      <w:lvlText w:val="*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61384979">
    <w:abstractNumId w:val="2"/>
  </w:num>
  <w:num w:numId="21" w16cid:durableId="1183742843">
    <w:abstractNumId w:val="7"/>
  </w:num>
  <w:num w:numId="22" w16cid:durableId="5324907">
    <w:abstractNumId w:val="9"/>
  </w:num>
  <w:num w:numId="23" w16cid:durableId="276451742">
    <w:abstractNumId w:val="5"/>
  </w:num>
  <w:num w:numId="24" w16cid:durableId="6425821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AAD"/>
    <w:rsid w:val="0001436A"/>
    <w:rsid w:val="000309E1"/>
    <w:rsid w:val="00030A63"/>
    <w:rsid w:val="00034304"/>
    <w:rsid w:val="00035434"/>
    <w:rsid w:val="00040292"/>
    <w:rsid w:val="00052A14"/>
    <w:rsid w:val="00063DB9"/>
    <w:rsid w:val="00077D53"/>
    <w:rsid w:val="00105FD9"/>
    <w:rsid w:val="00117666"/>
    <w:rsid w:val="00122EAE"/>
    <w:rsid w:val="001549D3"/>
    <w:rsid w:val="00160065"/>
    <w:rsid w:val="00177D84"/>
    <w:rsid w:val="00204525"/>
    <w:rsid w:val="00231269"/>
    <w:rsid w:val="00234213"/>
    <w:rsid w:val="002610BD"/>
    <w:rsid w:val="00267D18"/>
    <w:rsid w:val="002868E2"/>
    <w:rsid w:val="002869C3"/>
    <w:rsid w:val="002932F0"/>
    <w:rsid w:val="002936E4"/>
    <w:rsid w:val="00296B62"/>
    <w:rsid w:val="002B4A57"/>
    <w:rsid w:val="002C74CA"/>
    <w:rsid w:val="002E4154"/>
    <w:rsid w:val="00302794"/>
    <w:rsid w:val="00351F86"/>
    <w:rsid w:val="003544FB"/>
    <w:rsid w:val="003671F6"/>
    <w:rsid w:val="003D20B9"/>
    <w:rsid w:val="003D2F2D"/>
    <w:rsid w:val="003E7881"/>
    <w:rsid w:val="00401590"/>
    <w:rsid w:val="00405DFE"/>
    <w:rsid w:val="00447801"/>
    <w:rsid w:val="00452E9C"/>
    <w:rsid w:val="00453A74"/>
    <w:rsid w:val="004735C8"/>
    <w:rsid w:val="004961FF"/>
    <w:rsid w:val="004B0608"/>
    <w:rsid w:val="004D6B9F"/>
    <w:rsid w:val="00503ECE"/>
    <w:rsid w:val="00517A89"/>
    <w:rsid w:val="00521C65"/>
    <w:rsid w:val="005250F2"/>
    <w:rsid w:val="00550E2F"/>
    <w:rsid w:val="00593EEA"/>
    <w:rsid w:val="005A5EEE"/>
    <w:rsid w:val="005D467D"/>
    <w:rsid w:val="006244D9"/>
    <w:rsid w:val="006375C7"/>
    <w:rsid w:val="00654E8F"/>
    <w:rsid w:val="00660D05"/>
    <w:rsid w:val="006820B1"/>
    <w:rsid w:val="006B4D66"/>
    <w:rsid w:val="006B7D14"/>
    <w:rsid w:val="006E1DC1"/>
    <w:rsid w:val="006E5AFA"/>
    <w:rsid w:val="00701727"/>
    <w:rsid w:val="0070566C"/>
    <w:rsid w:val="00714C50"/>
    <w:rsid w:val="00725A7D"/>
    <w:rsid w:val="007501BE"/>
    <w:rsid w:val="00790BB3"/>
    <w:rsid w:val="007C206C"/>
    <w:rsid w:val="00803D24"/>
    <w:rsid w:val="00807E08"/>
    <w:rsid w:val="00817DD6"/>
    <w:rsid w:val="008422C9"/>
    <w:rsid w:val="00885156"/>
    <w:rsid w:val="008A53B5"/>
    <w:rsid w:val="008D07FA"/>
    <w:rsid w:val="009151AA"/>
    <w:rsid w:val="0093429D"/>
    <w:rsid w:val="00943573"/>
    <w:rsid w:val="00966135"/>
    <w:rsid w:val="00970F7D"/>
    <w:rsid w:val="00973AA0"/>
    <w:rsid w:val="00994A3D"/>
    <w:rsid w:val="009C2B12"/>
    <w:rsid w:val="009C70F3"/>
    <w:rsid w:val="00A174D9"/>
    <w:rsid w:val="00A569CD"/>
    <w:rsid w:val="00A735A5"/>
    <w:rsid w:val="00A76E25"/>
    <w:rsid w:val="00AB6715"/>
    <w:rsid w:val="00B1671E"/>
    <w:rsid w:val="00B25EB8"/>
    <w:rsid w:val="00B354E1"/>
    <w:rsid w:val="00B37F4D"/>
    <w:rsid w:val="00B4462B"/>
    <w:rsid w:val="00B75A5C"/>
    <w:rsid w:val="00BC5FCA"/>
    <w:rsid w:val="00C158CC"/>
    <w:rsid w:val="00C52A7B"/>
    <w:rsid w:val="00C56BAF"/>
    <w:rsid w:val="00C679AA"/>
    <w:rsid w:val="00C75972"/>
    <w:rsid w:val="00C77720"/>
    <w:rsid w:val="00CC0A3A"/>
    <w:rsid w:val="00CD066B"/>
    <w:rsid w:val="00CD07F7"/>
    <w:rsid w:val="00CE1E84"/>
    <w:rsid w:val="00CE4FEE"/>
    <w:rsid w:val="00D32652"/>
    <w:rsid w:val="00D65D52"/>
    <w:rsid w:val="00DB55F7"/>
    <w:rsid w:val="00DB59C3"/>
    <w:rsid w:val="00DC259A"/>
    <w:rsid w:val="00DE23E8"/>
    <w:rsid w:val="00E52377"/>
    <w:rsid w:val="00E64E17"/>
    <w:rsid w:val="00E83393"/>
    <w:rsid w:val="00E866C9"/>
    <w:rsid w:val="00E95DD9"/>
    <w:rsid w:val="00EA3D3C"/>
    <w:rsid w:val="00EB1EE0"/>
    <w:rsid w:val="00EE365F"/>
    <w:rsid w:val="00F018AC"/>
    <w:rsid w:val="00F226F1"/>
    <w:rsid w:val="00F46900"/>
    <w:rsid w:val="00F5051D"/>
    <w:rsid w:val="00F61D89"/>
    <w:rsid w:val="00F6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A735A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C5FC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ng Jun-Jean</cp:lastModifiedBy>
  <cp:revision>3</cp:revision>
  <cp:lastPrinted>2013-10-03T12:51:00Z</cp:lastPrinted>
  <dcterms:created xsi:type="dcterms:W3CDTF">2023-09-19T23:40:00Z</dcterms:created>
  <dcterms:modified xsi:type="dcterms:W3CDTF">2023-09-19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1b5bced46a583305ea7fb66176da66abe537350bd0e1cf853fd41fd1e569844</vt:lpwstr>
  </property>
</Properties>
</file>